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77392" w14:textId="77777777" w:rsidR="003B767F" w:rsidRPr="002A204A" w:rsidRDefault="003B767F" w:rsidP="003B767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A204A">
        <w:rPr>
          <w:rFonts w:ascii="Arial" w:hAnsi="Arial" w:cs="Arial"/>
          <w:b/>
          <w:color w:val="000000" w:themeColor="text1"/>
          <w:sz w:val="22"/>
          <w:szCs w:val="22"/>
        </w:rPr>
        <w:t>Figure legends</w:t>
      </w:r>
    </w:p>
    <w:p w14:paraId="6D81A803" w14:textId="22177214" w:rsidR="00A4222E" w:rsidRDefault="00A4222E" w:rsidP="00BB2B0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B96948" w14:textId="05C6C573" w:rsidR="00A4222E" w:rsidRPr="00517661" w:rsidRDefault="00A4222E" w:rsidP="00A4222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17661">
        <w:rPr>
          <w:rFonts w:ascii="Arial" w:hAnsi="Arial" w:cs="Arial"/>
          <w:b/>
          <w:bCs/>
          <w:sz w:val="22"/>
          <w:szCs w:val="22"/>
        </w:rPr>
        <w:t>Supplementary Figure</w:t>
      </w:r>
    </w:p>
    <w:p w14:paraId="78802DD2" w14:textId="09471819" w:rsidR="00A4222E" w:rsidRPr="002A204A" w:rsidRDefault="00A4222E" w:rsidP="005606F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204A">
        <w:rPr>
          <w:rFonts w:ascii="Arial" w:hAnsi="Arial" w:cs="Arial"/>
          <w:color w:val="000000" w:themeColor="text1"/>
          <w:sz w:val="22"/>
          <w:szCs w:val="22"/>
        </w:rPr>
        <w:t>Gross findings of the explanted lungs showed focal ossification (</w:t>
      </w:r>
      <w:r w:rsidR="005606FE">
        <w:rPr>
          <w:rFonts w:ascii="Arial" w:hAnsi="Arial" w:cs="Arial"/>
          <w:color w:val="000000" w:themeColor="text1"/>
          <w:sz w:val="22"/>
          <w:szCs w:val="22"/>
        </w:rPr>
        <w:t>A</w:t>
      </w:r>
      <w:r w:rsidRPr="002A204A">
        <w:rPr>
          <w:rFonts w:ascii="Arial" w:hAnsi="Arial" w:cs="Arial"/>
          <w:color w:val="000000" w:themeColor="text1"/>
          <w:sz w:val="22"/>
          <w:szCs w:val="22"/>
        </w:rPr>
        <w:t xml:space="preserve">). Pathologic findings showed </w:t>
      </w:r>
      <w:r w:rsidRPr="002A204A">
        <w:rPr>
          <w:rFonts w:ascii="Arial" w:hAnsi="Arial" w:cs="Arial"/>
          <w:bCs/>
          <w:color w:val="000000" w:themeColor="text1"/>
          <w:sz w:val="22"/>
          <w:szCs w:val="22"/>
        </w:rPr>
        <w:t xml:space="preserve">intra-alveolar ossification and </w:t>
      </w:r>
      <w:proofErr w:type="spellStart"/>
      <w:r w:rsidRPr="002A204A">
        <w:rPr>
          <w:rFonts w:ascii="Arial" w:hAnsi="Arial" w:cs="Arial"/>
          <w:bCs/>
          <w:color w:val="000000" w:themeColor="text1"/>
          <w:sz w:val="22"/>
          <w:szCs w:val="22"/>
        </w:rPr>
        <w:t>pleuroparenchymal</w:t>
      </w:r>
      <w:proofErr w:type="spellEnd"/>
      <w:r w:rsidRPr="002A204A">
        <w:rPr>
          <w:rFonts w:ascii="Arial" w:hAnsi="Arial" w:cs="Arial"/>
          <w:bCs/>
          <w:color w:val="000000" w:themeColor="text1"/>
          <w:sz w:val="22"/>
          <w:szCs w:val="22"/>
        </w:rPr>
        <w:t xml:space="preserve"> fibroelastosis (</w:t>
      </w:r>
      <w:r w:rsidR="005606FE">
        <w:rPr>
          <w:rFonts w:ascii="Arial" w:hAnsi="Arial" w:cs="Arial"/>
          <w:bCs/>
          <w:color w:val="000000" w:themeColor="text1"/>
          <w:sz w:val="22"/>
          <w:szCs w:val="22"/>
        </w:rPr>
        <w:t>B</w:t>
      </w:r>
      <w:r w:rsidRPr="002A204A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proofErr w:type="gramStart"/>
      <w:r w:rsidRPr="002A204A">
        <w:rPr>
          <w:rFonts w:ascii="Arial" w:hAnsi="Arial" w:cs="Arial"/>
          <w:bCs/>
          <w:color w:val="000000" w:themeColor="text1"/>
          <w:sz w:val="22"/>
          <w:szCs w:val="22"/>
        </w:rPr>
        <w:t>hematoxylin</w:t>
      </w:r>
      <w:proofErr w:type="gramEnd"/>
      <w:r w:rsidRPr="002A204A">
        <w:rPr>
          <w:rFonts w:ascii="Arial" w:hAnsi="Arial" w:cs="Arial"/>
          <w:bCs/>
          <w:color w:val="000000" w:themeColor="text1"/>
          <w:sz w:val="22"/>
          <w:szCs w:val="22"/>
        </w:rPr>
        <w:t xml:space="preserve"> and eosin staining;</w:t>
      </w:r>
      <w:r w:rsidRPr="002A204A">
        <w:rPr>
          <w:rFonts w:ascii="Arial" w:hAnsi="Arial" w:cs="Arial"/>
          <w:sz w:val="22"/>
          <w:szCs w:val="22"/>
        </w:rPr>
        <w:t xml:space="preserve"> magnification </w:t>
      </w:r>
      <w:r w:rsidRPr="002A204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×</w:t>
      </w:r>
      <w:r w:rsidRPr="002A204A">
        <w:rPr>
          <w:rFonts w:ascii="Arial" w:hAnsi="Arial" w:cs="Arial"/>
          <w:sz w:val="22"/>
          <w:szCs w:val="22"/>
        </w:rPr>
        <w:t>200).</w:t>
      </w:r>
    </w:p>
    <w:sectPr w:rsidR="00A4222E" w:rsidRPr="002A204A" w:rsidSect="00CA720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87269" w14:textId="77777777" w:rsidR="00121A25" w:rsidRDefault="00121A25">
      <w:r>
        <w:separator/>
      </w:r>
    </w:p>
  </w:endnote>
  <w:endnote w:type="continuationSeparator" w:id="0">
    <w:p w14:paraId="57D3FC36" w14:textId="77777777" w:rsidR="00121A25" w:rsidRDefault="00121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713332"/>
      <w:docPartObj>
        <w:docPartGallery w:val="Page Numbers (Bottom of Page)"/>
        <w:docPartUnique/>
      </w:docPartObj>
    </w:sdtPr>
    <w:sdtContent>
      <w:p w14:paraId="3DA3A25F" w14:textId="1D535284" w:rsidR="00D170ED" w:rsidRDefault="00117323" w:rsidP="00161D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6AE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6743DF" w14:textId="77777777" w:rsidR="00D170ED" w:rsidRDefault="00D170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715893"/>
      <w:docPartObj>
        <w:docPartGallery w:val="Page Numbers (Bottom of Page)"/>
        <w:docPartUnique/>
      </w:docPartObj>
    </w:sdtPr>
    <w:sdtContent>
      <w:p w14:paraId="66E786A5" w14:textId="0503FA98" w:rsidR="00D170ED" w:rsidRDefault="00117323" w:rsidP="00161D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C807FE" w14:textId="77777777" w:rsidR="00D170ED" w:rsidRDefault="00D17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22041" w14:textId="77777777" w:rsidR="00121A25" w:rsidRDefault="00121A25">
      <w:r>
        <w:separator/>
      </w:r>
    </w:p>
  </w:footnote>
  <w:footnote w:type="continuationSeparator" w:id="0">
    <w:p w14:paraId="56E2D6A5" w14:textId="77777777" w:rsidR="00121A25" w:rsidRDefault="00121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63CC"/>
    <w:multiLevelType w:val="hybridMultilevel"/>
    <w:tmpl w:val="94FE5B30"/>
    <w:lvl w:ilvl="0" w:tplc="70001438">
      <w:start w:val="1"/>
      <w:numFmt w:val="decimal"/>
      <w:lvlText w:val="%1."/>
      <w:lvlJc w:val="left"/>
      <w:pPr>
        <w:ind w:left="420" w:hanging="420"/>
      </w:pPr>
    </w:lvl>
    <w:lvl w:ilvl="1" w:tplc="219A97BA" w:tentative="1">
      <w:start w:val="1"/>
      <w:numFmt w:val="aiueoFullWidth"/>
      <w:lvlText w:val="(%2)"/>
      <w:lvlJc w:val="left"/>
      <w:pPr>
        <w:ind w:left="840" w:hanging="420"/>
      </w:pPr>
    </w:lvl>
    <w:lvl w:ilvl="2" w:tplc="51E299EE" w:tentative="1">
      <w:start w:val="1"/>
      <w:numFmt w:val="decimalEnclosedCircle"/>
      <w:lvlText w:val="%3"/>
      <w:lvlJc w:val="left"/>
      <w:pPr>
        <w:ind w:left="1260" w:hanging="420"/>
      </w:pPr>
    </w:lvl>
    <w:lvl w:ilvl="3" w:tplc="DECCDF00" w:tentative="1">
      <w:start w:val="1"/>
      <w:numFmt w:val="decimal"/>
      <w:lvlText w:val="%4."/>
      <w:lvlJc w:val="left"/>
      <w:pPr>
        <w:ind w:left="1680" w:hanging="420"/>
      </w:pPr>
    </w:lvl>
    <w:lvl w:ilvl="4" w:tplc="AF840482" w:tentative="1">
      <w:start w:val="1"/>
      <w:numFmt w:val="aiueoFullWidth"/>
      <w:lvlText w:val="(%5)"/>
      <w:lvlJc w:val="left"/>
      <w:pPr>
        <w:ind w:left="2100" w:hanging="420"/>
      </w:pPr>
    </w:lvl>
    <w:lvl w:ilvl="5" w:tplc="408E09C2" w:tentative="1">
      <w:start w:val="1"/>
      <w:numFmt w:val="decimalEnclosedCircle"/>
      <w:lvlText w:val="%6"/>
      <w:lvlJc w:val="left"/>
      <w:pPr>
        <w:ind w:left="2520" w:hanging="420"/>
      </w:pPr>
    </w:lvl>
    <w:lvl w:ilvl="6" w:tplc="9B9C2890" w:tentative="1">
      <w:start w:val="1"/>
      <w:numFmt w:val="decimal"/>
      <w:lvlText w:val="%7."/>
      <w:lvlJc w:val="left"/>
      <w:pPr>
        <w:ind w:left="2940" w:hanging="420"/>
      </w:pPr>
    </w:lvl>
    <w:lvl w:ilvl="7" w:tplc="9D0AFA32" w:tentative="1">
      <w:start w:val="1"/>
      <w:numFmt w:val="aiueoFullWidth"/>
      <w:lvlText w:val="(%8)"/>
      <w:lvlJc w:val="left"/>
      <w:pPr>
        <w:ind w:left="3360" w:hanging="420"/>
      </w:pPr>
    </w:lvl>
    <w:lvl w:ilvl="8" w:tplc="D83046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D258DC"/>
    <w:multiLevelType w:val="multilevel"/>
    <w:tmpl w:val="76C83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E857A6"/>
    <w:multiLevelType w:val="multilevel"/>
    <w:tmpl w:val="96B40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2F3CF9"/>
    <w:multiLevelType w:val="hybridMultilevel"/>
    <w:tmpl w:val="E670157A"/>
    <w:lvl w:ilvl="0" w:tplc="0562E0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C6EE5322" w:tentative="1">
      <w:start w:val="1"/>
      <w:numFmt w:val="lowerLetter"/>
      <w:lvlText w:val="%2."/>
      <w:lvlJc w:val="left"/>
      <w:pPr>
        <w:ind w:left="1440" w:hanging="360"/>
      </w:pPr>
    </w:lvl>
    <w:lvl w:ilvl="2" w:tplc="BAF4D628" w:tentative="1">
      <w:start w:val="1"/>
      <w:numFmt w:val="lowerRoman"/>
      <w:lvlText w:val="%3."/>
      <w:lvlJc w:val="right"/>
      <w:pPr>
        <w:ind w:left="2160" w:hanging="180"/>
      </w:pPr>
    </w:lvl>
    <w:lvl w:ilvl="3" w:tplc="3C747B36" w:tentative="1">
      <w:start w:val="1"/>
      <w:numFmt w:val="decimal"/>
      <w:lvlText w:val="%4."/>
      <w:lvlJc w:val="left"/>
      <w:pPr>
        <w:ind w:left="2880" w:hanging="360"/>
      </w:pPr>
    </w:lvl>
    <w:lvl w:ilvl="4" w:tplc="2640D510" w:tentative="1">
      <w:start w:val="1"/>
      <w:numFmt w:val="lowerLetter"/>
      <w:lvlText w:val="%5."/>
      <w:lvlJc w:val="left"/>
      <w:pPr>
        <w:ind w:left="3600" w:hanging="360"/>
      </w:pPr>
    </w:lvl>
    <w:lvl w:ilvl="5" w:tplc="4D58B574" w:tentative="1">
      <w:start w:val="1"/>
      <w:numFmt w:val="lowerRoman"/>
      <w:lvlText w:val="%6."/>
      <w:lvlJc w:val="right"/>
      <w:pPr>
        <w:ind w:left="4320" w:hanging="180"/>
      </w:pPr>
    </w:lvl>
    <w:lvl w:ilvl="6" w:tplc="C6645FE4" w:tentative="1">
      <w:start w:val="1"/>
      <w:numFmt w:val="decimal"/>
      <w:lvlText w:val="%7."/>
      <w:lvlJc w:val="left"/>
      <w:pPr>
        <w:ind w:left="5040" w:hanging="360"/>
      </w:pPr>
    </w:lvl>
    <w:lvl w:ilvl="7" w:tplc="2B409296" w:tentative="1">
      <w:start w:val="1"/>
      <w:numFmt w:val="lowerLetter"/>
      <w:lvlText w:val="%8."/>
      <w:lvlJc w:val="left"/>
      <w:pPr>
        <w:ind w:left="5760" w:hanging="360"/>
      </w:pPr>
    </w:lvl>
    <w:lvl w:ilvl="8" w:tplc="2EEEBA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F3086"/>
    <w:multiLevelType w:val="multilevel"/>
    <w:tmpl w:val="8C90E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D24524"/>
    <w:multiLevelType w:val="multilevel"/>
    <w:tmpl w:val="51849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F62234"/>
    <w:multiLevelType w:val="hybridMultilevel"/>
    <w:tmpl w:val="5B16DDA6"/>
    <w:lvl w:ilvl="0" w:tplc="5716806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660066"/>
        <w:sz w:val="22"/>
        <w:u w:val="single"/>
      </w:rPr>
    </w:lvl>
    <w:lvl w:ilvl="1" w:tplc="449A3B5A" w:tentative="1">
      <w:start w:val="1"/>
      <w:numFmt w:val="lowerLetter"/>
      <w:lvlText w:val="%2."/>
      <w:lvlJc w:val="left"/>
      <w:pPr>
        <w:ind w:left="1440" w:hanging="360"/>
      </w:pPr>
    </w:lvl>
    <w:lvl w:ilvl="2" w:tplc="63E000EC" w:tentative="1">
      <w:start w:val="1"/>
      <w:numFmt w:val="lowerRoman"/>
      <w:lvlText w:val="%3."/>
      <w:lvlJc w:val="right"/>
      <w:pPr>
        <w:ind w:left="2160" w:hanging="180"/>
      </w:pPr>
    </w:lvl>
    <w:lvl w:ilvl="3" w:tplc="B28044E8" w:tentative="1">
      <w:start w:val="1"/>
      <w:numFmt w:val="decimal"/>
      <w:lvlText w:val="%4."/>
      <w:lvlJc w:val="left"/>
      <w:pPr>
        <w:ind w:left="2880" w:hanging="360"/>
      </w:pPr>
    </w:lvl>
    <w:lvl w:ilvl="4" w:tplc="C9F6A028" w:tentative="1">
      <w:start w:val="1"/>
      <w:numFmt w:val="lowerLetter"/>
      <w:lvlText w:val="%5."/>
      <w:lvlJc w:val="left"/>
      <w:pPr>
        <w:ind w:left="3600" w:hanging="360"/>
      </w:pPr>
    </w:lvl>
    <w:lvl w:ilvl="5" w:tplc="9B5CA970" w:tentative="1">
      <w:start w:val="1"/>
      <w:numFmt w:val="lowerRoman"/>
      <w:lvlText w:val="%6."/>
      <w:lvlJc w:val="right"/>
      <w:pPr>
        <w:ind w:left="4320" w:hanging="180"/>
      </w:pPr>
    </w:lvl>
    <w:lvl w:ilvl="6" w:tplc="B10A7350" w:tentative="1">
      <w:start w:val="1"/>
      <w:numFmt w:val="decimal"/>
      <w:lvlText w:val="%7."/>
      <w:lvlJc w:val="left"/>
      <w:pPr>
        <w:ind w:left="5040" w:hanging="360"/>
      </w:pPr>
    </w:lvl>
    <w:lvl w:ilvl="7" w:tplc="4BC2CF4A" w:tentative="1">
      <w:start w:val="1"/>
      <w:numFmt w:val="lowerLetter"/>
      <w:lvlText w:val="%8."/>
      <w:lvlJc w:val="left"/>
      <w:pPr>
        <w:ind w:left="5760" w:hanging="360"/>
      </w:pPr>
    </w:lvl>
    <w:lvl w:ilvl="8" w:tplc="D2CC78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C15C7B"/>
    <w:multiLevelType w:val="multilevel"/>
    <w:tmpl w:val="396AF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F059E8"/>
    <w:multiLevelType w:val="multilevel"/>
    <w:tmpl w:val="C7024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0A55AB"/>
    <w:multiLevelType w:val="multilevel"/>
    <w:tmpl w:val="901E5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9B609D"/>
    <w:multiLevelType w:val="multilevel"/>
    <w:tmpl w:val="70AAA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FE715A"/>
    <w:multiLevelType w:val="multilevel"/>
    <w:tmpl w:val="A3487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5E193F"/>
    <w:multiLevelType w:val="hybridMultilevel"/>
    <w:tmpl w:val="CC9AE59A"/>
    <w:lvl w:ilvl="0" w:tplc="EDF2EF4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iCs w:val="0"/>
        <w:lang w:val="en-CA"/>
      </w:rPr>
    </w:lvl>
    <w:lvl w:ilvl="1" w:tplc="422A8F3C" w:tentative="1">
      <w:start w:val="1"/>
      <w:numFmt w:val="lowerLetter"/>
      <w:lvlText w:val="%2."/>
      <w:lvlJc w:val="left"/>
      <w:pPr>
        <w:ind w:left="1440" w:hanging="360"/>
      </w:pPr>
    </w:lvl>
    <w:lvl w:ilvl="2" w:tplc="6338DA3A" w:tentative="1">
      <w:start w:val="1"/>
      <w:numFmt w:val="lowerRoman"/>
      <w:lvlText w:val="%3."/>
      <w:lvlJc w:val="right"/>
      <w:pPr>
        <w:ind w:left="2160" w:hanging="180"/>
      </w:pPr>
    </w:lvl>
    <w:lvl w:ilvl="3" w:tplc="7E1A48BA" w:tentative="1">
      <w:start w:val="1"/>
      <w:numFmt w:val="decimal"/>
      <w:lvlText w:val="%4."/>
      <w:lvlJc w:val="left"/>
      <w:pPr>
        <w:ind w:left="2880" w:hanging="360"/>
      </w:pPr>
    </w:lvl>
    <w:lvl w:ilvl="4" w:tplc="703077EA" w:tentative="1">
      <w:start w:val="1"/>
      <w:numFmt w:val="lowerLetter"/>
      <w:lvlText w:val="%5."/>
      <w:lvlJc w:val="left"/>
      <w:pPr>
        <w:ind w:left="3600" w:hanging="360"/>
      </w:pPr>
    </w:lvl>
    <w:lvl w:ilvl="5" w:tplc="BE4276E2" w:tentative="1">
      <w:start w:val="1"/>
      <w:numFmt w:val="lowerRoman"/>
      <w:lvlText w:val="%6."/>
      <w:lvlJc w:val="right"/>
      <w:pPr>
        <w:ind w:left="4320" w:hanging="180"/>
      </w:pPr>
    </w:lvl>
    <w:lvl w:ilvl="6" w:tplc="2004999C" w:tentative="1">
      <w:start w:val="1"/>
      <w:numFmt w:val="decimal"/>
      <w:lvlText w:val="%7."/>
      <w:lvlJc w:val="left"/>
      <w:pPr>
        <w:ind w:left="5040" w:hanging="360"/>
      </w:pPr>
    </w:lvl>
    <w:lvl w:ilvl="7" w:tplc="A314C44C" w:tentative="1">
      <w:start w:val="1"/>
      <w:numFmt w:val="lowerLetter"/>
      <w:lvlText w:val="%8."/>
      <w:lvlJc w:val="left"/>
      <w:pPr>
        <w:ind w:left="5760" w:hanging="360"/>
      </w:pPr>
    </w:lvl>
    <w:lvl w:ilvl="8" w:tplc="0DCC88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F2640A"/>
    <w:multiLevelType w:val="multilevel"/>
    <w:tmpl w:val="2132C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297FE3"/>
    <w:multiLevelType w:val="multilevel"/>
    <w:tmpl w:val="169E2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F40402"/>
    <w:multiLevelType w:val="multilevel"/>
    <w:tmpl w:val="ECD66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7E14F8"/>
    <w:multiLevelType w:val="multilevel"/>
    <w:tmpl w:val="62F49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136282"/>
    <w:multiLevelType w:val="hybridMultilevel"/>
    <w:tmpl w:val="2B408D1E"/>
    <w:lvl w:ilvl="0" w:tplc="169249C2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31C16456"/>
    <w:multiLevelType w:val="multilevel"/>
    <w:tmpl w:val="1A0A3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32004FF"/>
    <w:multiLevelType w:val="hybridMultilevel"/>
    <w:tmpl w:val="95A69B78"/>
    <w:lvl w:ilvl="0" w:tplc="A704AE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6544ACE" w:tentative="1">
      <w:start w:val="1"/>
      <w:numFmt w:val="lowerLetter"/>
      <w:lvlText w:val="%2."/>
      <w:lvlJc w:val="left"/>
      <w:pPr>
        <w:ind w:left="1440" w:hanging="360"/>
      </w:pPr>
    </w:lvl>
    <w:lvl w:ilvl="2" w:tplc="0F70A45A" w:tentative="1">
      <w:start w:val="1"/>
      <w:numFmt w:val="lowerRoman"/>
      <w:lvlText w:val="%3."/>
      <w:lvlJc w:val="right"/>
      <w:pPr>
        <w:ind w:left="2160" w:hanging="180"/>
      </w:pPr>
    </w:lvl>
    <w:lvl w:ilvl="3" w:tplc="A700289A" w:tentative="1">
      <w:start w:val="1"/>
      <w:numFmt w:val="decimal"/>
      <w:lvlText w:val="%4."/>
      <w:lvlJc w:val="left"/>
      <w:pPr>
        <w:ind w:left="2880" w:hanging="360"/>
      </w:pPr>
    </w:lvl>
    <w:lvl w:ilvl="4" w:tplc="ECBEE430" w:tentative="1">
      <w:start w:val="1"/>
      <w:numFmt w:val="lowerLetter"/>
      <w:lvlText w:val="%5."/>
      <w:lvlJc w:val="left"/>
      <w:pPr>
        <w:ind w:left="3600" w:hanging="360"/>
      </w:pPr>
    </w:lvl>
    <w:lvl w:ilvl="5" w:tplc="94CA9C18" w:tentative="1">
      <w:start w:val="1"/>
      <w:numFmt w:val="lowerRoman"/>
      <w:lvlText w:val="%6."/>
      <w:lvlJc w:val="right"/>
      <w:pPr>
        <w:ind w:left="4320" w:hanging="180"/>
      </w:pPr>
    </w:lvl>
    <w:lvl w:ilvl="6" w:tplc="DB6C66BC" w:tentative="1">
      <w:start w:val="1"/>
      <w:numFmt w:val="decimal"/>
      <w:lvlText w:val="%7."/>
      <w:lvlJc w:val="left"/>
      <w:pPr>
        <w:ind w:left="5040" w:hanging="360"/>
      </w:pPr>
    </w:lvl>
    <w:lvl w:ilvl="7" w:tplc="A89286B6" w:tentative="1">
      <w:start w:val="1"/>
      <w:numFmt w:val="lowerLetter"/>
      <w:lvlText w:val="%8."/>
      <w:lvlJc w:val="left"/>
      <w:pPr>
        <w:ind w:left="5760" w:hanging="360"/>
      </w:pPr>
    </w:lvl>
    <w:lvl w:ilvl="8" w:tplc="5A4A42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FE64B7"/>
    <w:multiLevelType w:val="multilevel"/>
    <w:tmpl w:val="29061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8F4B51"/>
    <w:multiLevelType w:val="multilevel"/>
    <w:tmpl w:val="74BA7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4469B7"/>
    <w:multiLevelType w:val="multilevel"/>
    <w:tmpl w:val="A1C81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5F861EA"/>
    <w:multiLevelType w:val="multilevel"/>
    <w:tmpl w:val="4CF25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0D3772"/>
    <w:multiLevelType w:val="multilevel"/>
    <w:tmpl w:val="A51A5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701443D"/>
    <w:multiLevelType w:val="multilevel"/>
    <w:tmpl w:val="5B2C1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F06063"/>
    <w:multiLevelType w:val="hybridMultilevel"/>
    <w:tmpl w:val="FEA6DFD8"/>
    <w:lvl w:ilvl="0" w:tplc="EB580F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A3B4D0BC" w:tentative="1">
      <w:start w:val="1"/>
      <w:numFmt w:val="lowerLetter"/>
      <w:lvlText w:val="%2."/>
      <w:lvlJc w:val="left"/>
      <w:pPr>
        <w:ind w:left="1440" w:hanging="360"/>
      </w:pPr>
    </w:lvl>
    <w:lvl w:ilvl="2" w:tplc="47E6B282" w:tentative="1">
      <w:start w:val="1"/>
      <w:numFmt w:val="lowerRoman"/>
      <w:lvlText w:val="%3."/>
      <w:lvlJc w:val="right"/>
      <w:pPr>
        <w:ind w:left="2160" w:hanging="180"/>
      </w:pPr>
    </w:lvl>
    <w:lvl w:ilvl="3" w:tplc="A9780898" w:tentative="1">
      <w:start w:val="1"/>
      <w:numFmt w:val="decimal"/>
      <w:lvlText w:val="%4."/>
      <w:lvlJc w:val="left"/>
      <w:pPr>
        <w:ind w:left="2880" w:hanging="360"/>
      </w:pPr>
    </w:lvl>
    <w:lvl w:ilvl="4" w:tplc="03AAC85A" w:tentative="1">
      <w:start w:val="1"/>
      <w:numFmt w:val="lowerLetter"/>
      <w:lvlText w:val="%5."/>
      <w:lvlJc w:val="left"/>
      <w:pPr>
        <w:ind w:left="3600" w:hanging="360"/>
      </w:pPr>
    </w:lvl>
    <w:lvl w:ilvl="5" w:tplc="BF8E1E88" w:tentative="1">
      <w:start w:val="1"/>
      <w:numFmt w:val="lowerRoman"/>
      <w:lvlText w:val="%6."/>
      <w:lvlJc w:val="right"/>
      <w:pPr>
        <w:ind w:left="4320" w:hanging="180"/>
      </w:pPr>
    </w:lvl>
    <w:lvl w:ilvl="6" w:tplc="9C2E3594" w:tentative="1">
      <w:start w:val="1"/>
      <w:numFmt w:val="decimal"/>
      <w:lvlText w:val="%7."/>
      <w:lvlJc w:val="left"/>
      <w:pPr>
        <w:ind w:left="5040" w:hanging="360"/>
      </w:pPr>
    </w:lvl>
    <w:lvl w:ilvl="7" w:tplc="F0B25F20" w:tentative="1">
      <w:start w:val="1"/>
      <w:numFmt w:val="lowerLetter"/>
      <w:lvlText w:val="%8."/>
      <w:lvlJc w:val="left"/>
      <w:pPr>
        <w:ind w:left="5760" w:hanging="360"/>
      </w:pPr>
    </w:lvl>
    <w:lvl w:ilvl="8" w:tplc="E5580E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9F7100"/>
    <w:multiLevelType w:val="multilevel"/>
    <w:tmpl w:val="CAFCD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F995F9B"/>
    <w:multiLevelType w:val="multilevel"/>
    <w:tmpl w:val="18CEE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6389128">
    <w:abstractNumId w:val="26"/>
  </w:num>
  <w:num w:numId="2" w16cid:durableId="685057338">
    <w:abstractNumId w:val="6"/>
  </w:num>
  <w:num w:numId="3" w16cid:durableId="871840831">
    <w:abstractNumId w:val="15"/>
  </w:num>
  <w:num w:numId="4" w16cid:durableId="1113281149">
    <w:abstractNumId w:val="14"/>
  </w:num>
  <w:num w:numId="5" w16cid:durableId="363333787">
    <w:abstractNumId w:val="23"/>
  </w:num>
  <w:num w:numId="6" w16cid:durableId="830292842">
    <w:abstractNumId w:val="27"/>
  </w:num>
  <w:num w:numId="7" w16cid:durableId="1595744978">
    <w:abstractNumId w:val="11"/>
  </w:num>
  <w:num w:numId="8" w16cid:durableId="1307003700">
    <w:abstractNumId w:val="21"/>
  </w:num>
  <w:num w:numId="9" w16cid:durableId="781143338">
    <w:abstractNumId w:val="13"/>
  </w:num>
  <w:num w:numId="10" w16cid:durableId="1661497819">
    <w:abstractNumId w:val="8"/>
  </w:num>
  <w:num w:numId="11" w16cid:durableId="2000382507">
    <w:abstractNumId w:val="20"/>
  </w:num>
  <w:num w:numId="12" w16cid:durableId="1681853580">
    <w:abstractNumId w:val="0"/>
  </w:num>
  <w:num w:numId="13" w16cid:durableId="1774982070">
    <w:abstractNumId w:val="18"/>
  </w:num>
  <w:num w:numId="14" w16cid:durableId="784428333">
    <w:abstractNumId w:val="10"/>
  </w:num>
  <w:num w:numId="15" w16cid:durableId="427234352">
    <w:abstractNumId w:val="2"/>
  </w:num>
  <w:num w:numId="16" w16cid:durableId="1159736624">
    <w:abstractNumId w:val="24"/>
  </w:num>
  <w:num w:numId="17" w16cid:durableId="1838691577">
    <w:abstractNumId w:val="9"/>
  </w:num>
  <w:num w:numId="18" w16cid:durableId="1721049501">
    <w:abstractNumId w:val="22"/>
  </w:num>
  <w:num w:numId="19" w16cid:durableId="190071944">
    <w:abstractNumId w:val="3"/>
  </w:num>
  <w:num w:numId="20" w16cid:durableId="1452822462">
    <w:abstractNumId w:val="19"/>
  </w:num>
  <w:num w:numId="21" w16cid:durableId="2107919852">
    <w:abstractNumId w:val="1"/>
  </w:num>
  <w:num w:numId="22" w16cid:durableId="2047169897">
    <w:abstractNumId w:val="12"/>
  </w:num>
  <w:num w:numId="23" w16cid:durableId="220793854">
    <w:abstractNumId w:val="25"/>
  </w:num>
  <w:num w:numId="24" w16cid:durableId="344671249">
    <w:abstractNumId w:val="5"/>
  </w:num>
  <w:num w:numId="25" w16cid:durableId="1564561694">
    <w:abstractNumId w:val="4"/>
  </w:num>
  <w:num w:numId="26" w16cid:durableId="1867520182">
    <w:abstractNumId w:val="16"/>
  </w:num>
  <w:num w:numId="27" w16cid:durableId="620184881">
    <w:abstractNumId w:val="28"/>
  </w:num>
  <w:num w:numId="28" w16cid:durableId="171801968">
    <w:abstractNumId w:val="17"/>
  </w:num>
  <w:num w:numId="29" w16cid:durableId="12685451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DF"/>
    <w:rsid w:val="0000021C"/>
    <w:rsid w:val="00001BBB"/>
    <w:rsid w:val="000033C8"/>
    <w:rsid w:val="00004B5F"/>
    <w:rsid w:val="000050BB"/>
    <w:rsid w:val="00006288"/>
    <w:rsid w:val="000066E0"/>
    <w:rsid w:val="00016874"/>
    <w:rsid w:val="00022ECF"/>
    <w:rsid w:val="00023608"/>
    <w:rsid w:val="00023B37"/>
    <w:rsid w:val="00026C72"/>
    <w:rsid w:val="00031EE9"/>
    <w:rsid w:val="000328A0"/>
    <w:rsid w:val="000339FB"/>
    <w:rsid w:val="00036438"/>
    <w:rsid w:val="00036D75"/>
    <w:rsid w:val="000410F8"/>
    <w:rsid w:val="00043812"/>
    <w:rsid w:val="00045D8C"/>
    <w:rsid w:val="00046445"/>
    <w:rsid w:val="00047109"/>
    <w:rsid w:val="00050625"/>
    <w:rsid w:val="00051B67"/>
    <w:rsid w:val="000520C0"/>
    <w:rsid w:val="00056FDB"/>
    <w:rsid w:val="000570DD"/>
    <w:rsid w:val="0006049A"/>
    <w:rsid w:val="00063081"/>
    <w:rsid w:val="00066241"/>
    <w:rsid w:val="0006716F"/>
    <w:rsid w:val="00071C67"/>
    <w:rsid w:val="00072778"/>
    <w:rsid w:val="00073793"/>
    <w:rsid w:val="00075482"/>
    <w:rsid w:val="00075C8F"/>
    <w:rsid w:val="000774C8"/>
    <w:rsid w:val="00081C69"/>
    <w:rsid w:val="0008721B"/>
    <w:rsid w:val="00090CB4"/>
    <w:rsid w:val="00090EDC"/>
    <w:rsid w:val="0009204F"/>
    <w:rsid w:val="00093B9A"/>
    <w:rsid w:val="00097CE3"/>
    <w:rsid w:val="000A001F"/>
    <w:rsid w:val="000A140F"/>
    <w:rsid w:val="000A4711"/>
    <w:rsid w:val="000A69C9"/>
    <w:rsid w:val="000A7EE7"/>
    <w:rsid w:val="000B09FD"/>
    <w:rsid w:val="000B3804"/>
    <w:rsid w:val="000B574E"/>
    <w:rsid w:val="000B66AE"/>
    <w:rsid w:val="000C1472"/>
    <w:rsid w:val="000C23F0"/>
    <w:rsid w:val="000C371F"/>
    <w:rsid w:val="000C3F7E"/>
    <w:rsid w:val="000C7567"/>
    <w:rsid w:val="000C7780"/>
    <w:rsid w:val="000D17E5"/>
    <w:rsid w:val="000D1D3D"/>
    <w:rsid w:val="000D2AA0"/>
    <w:rsid w:val="000D37F8"/>
    <w:rsid w:val="000D6243"/>
    <w:rsid w:val="000D6286"/>
    <w:rsid w:val="000D62AD"/>
    <w:rsid w:val="000D7FB9"/>
    <w:rsid w:val="000E209D"/>
    <w:rsid w:val="000E36DF"/>
    <w:rsid w:val="000E3E09"/>
    <w:rsid w:val="000E61AD"/>
    <w:rsid w:val="000E6864"/>
    <w:rsid w:val="000E7C0A"/>
    <w:rsid w:val="000E7D6F"/>
    <w:rsid w:val="000F16C3"/>
    <w:rsid w:val="00105BF2"/>
    <w:rsid w:val="00105DC5"/>
    <w:rsid w:val="001066C0"/>
    <w:rsid w:val="00107AD8"/>
    <w:rsid w:val="001113D7"/>
    <w:rsid w:val="001135B3"/>
    <w:rsid w:val="00115037"/>
    <w:rsid w:val="00115AAE"/>
    <w:rsid w:val="00117323"/>
    <w:rsid w:val="00121A25"/>
    <w:rsid w:val="0012287C"/>
    <w:rsid w:val="00122EAA"/>
    <w:rsid w:val="001245D8"/>
    <w:rsid w:val="001267FE"/>
    <w:rsid w:val="00126CD6"/>
    <w:rsid w:val="00134749"/>
    <w:rsid w:val="00135E06"/>
    <w:rsid w:val="00135FAC"/>
    <w:rsid w:val="001422FB"/>
    <w:rsid w:val="00142CCD"/>
    <w:rsid w:val="001430DE"/>
    <w:rsid w:val="00143654"/>
    <w:rsid w:val="00145301"/>
    <w:rsid w:val="00147455"/>
    <w:rsid w:val="0015398B"/>
    <w:rsid w:val="001539C2"/>
    <w:rsid w:val="00154CF1"/>
    <w:rsid w:val="00155AB8"/>
    <w:rsid w:val="00156C69"/>
    <w:rsid w:val="0016032F"/>
    <w:rsid w:val="00161D19"/>
    <w:rsid w:val="00164A34"/>
    <w:rsid w:val="00165652"/>
    <w:rsid w:val="00165C70"/>
    <w:rsid w:val="001671F0"/>
    <w:rsid w:val="001672B4"/>
    <w:rsid w:val="001779D6"/>
    <w:rsid w:val="001823C4"/>
    <w:rsid w:val="00185038"/>
    <w:rsid w:val="001870D3"/>
    <w:rsid w:val="00187C18"/>
    <w:rsid w:val="0019012A"/>
    <w:rsid w:val="001925D9"/>
    <w:rsid w:val="00193544"/>
    <w:rsid w:val="00193BFB"/>
    <w:rsid w:val="00195623"/>
    <w:rsid w:val="001A0EF8"/>
    <w:rsid w:val="001A1767"/>
    <w:rsid w:val="001B2D98"/>
    <w:rsid w:val="001B3F32"/>
    <w:rsid w:val="001B54DB"/>
    <w:rsid w:val="001B599F"/>
    <w:rsid w:val="001B5D9D"/>
    <w:rsid w:val="001B5EF4"/>
    <w:rsid w:val="001B5FB8"/>
    <w:rsid w:val="001B6837"/>
    <w:rsid w:val="001B699D"/>
    <w:rsid w:val="001C19D0"/>
    <w:rsid w:val="001C1F52"/>
    <w:rsid w:val="001C20E7"/>
    <w:rsid w:val="001C2818"/>
    <w:rsid w:val="001C2B52"/>
    <w:rsid w:val="001C3CDA"/>
    <w:rsid w:val="001C6D06"/>
    <w:rsid w:val="001D002A"/>
    <w:rsid w:val="001D0D1F"/>
    <w:rsid w:val="001D38BD"/>
    <w:rsid w:val="001D4F9D"/>
    <w:rsid w:val="001D61DC"/>
    <w:rsid w:val="001D61EC"/>
    <w:rsid w:val="001E06B0"/>
    <w:rsid w:val="001E24A2"/>
    <w:rsid w:val="001E2633"/>
    <w:rsid w:val="001E55F0"/>
    <w:rsid w:val="001E7294"/>
    <w:rsid w:val="001F36C4"/>
    <w:rsid w:val="001F38C0"/>
    <w:rsid w:val="001F3AA3"/>
    <w:rsid w:val="001F6F8B"/>
    <w:rsid w:val="001F7CDC"/>
    <w:rsid w:val="001F7DD4"/>
    <w:rsid w:val="00200668"/>
    <w:rsid w:val="00202D4D"/>
    <w:rsid w:val="00205FDD"/>
    <w:rsid w:val="00206B0F"/>
    <w:rsid w:val="00207781"/>
    <w:rsid w:val="00210102"/>
    <w:rsid w:val="002103C1"/>
    <w:rsid w:val="00212129"/>
    <w:rsid w:val="00213AB3"/>
    <w:rsid w:val="00217C53"/>
    <w:rsid w:val="00220B6B"/>
    <w:rsid w:val="00220FBC"/>
    <w:rsid w:val="0022122A"/>
    <w:rsid w:val="00221840"/>
    <w:rsid w:val="00221D36"/>
    <w:rsid w:val="002224E4"/>
    <w:rsid w:val="00224480"/>
    <w:rsid w:val="0022703E"/>
    <w:rsid w:val="00231413"/>
    <w:rsid w:val="00232384"/>
    <w:rsid w:val="00232B79"/>
    <w:rsid w:val="002346D7"/>
    <w:rsid w:val="00235D6B"/>
    <w:rsid w:val="00235E9D"/>
    <w:rsid w:val="0024110B"/>
    <w:rsid w:val="002418D5"/>
    <w:rsid w:val="002421C1"/>
    <w:rsid w:val="00243834"/>
    <w:rsid w:val="00254A3B"/>
    <w:rsid w:val="00257A72"/>
    <w:rsid w:val="002625B6"/>
    <w:rsid w:val="002647B9"/>
    <w:rsid w:val="002650BE"/>
    <w:rsid w:val="00267E05"/>
    <w:rsid w:val="00270B0D"/>
    <w:rsid w:val="002735A4"/>
    <w:rsid w:val="00273927"/>
    <w:rsid w:val="0027670F"/>
    <w:rsid w:val="0028174F"/>
    <w:rsid w:val="00282C41"/>
    <w:rsid w:val="00282D0B"/>
    <w:rsid w:val="0029162B"/>
    <w:rsid w:val="0029211B"/>
    <w:rsid w:val="002A204A"/>
    <w:rsid w:val="002A27FB"/>
    <w:rsid w:val="002A43CC"/>
    <w:rsid w:val="002A5616"/>
    <w:rsid w:val="002A758F"/>
    <w:rsid w:val="002B0B90"/>
    <w:rsid w:val="002B22DD"/>
    <w:rsid w:val="002B2E99"/>
    <w:rsid w:val="002B36C9"/>
    <w:rsid w:val="002B653D"/>
    <w:rsid w:val="002C5B46"/>
    <w:rsid w:val="002C5E46"/>
    <w:rsid w:val="002C776B"/>
    <w:rsid w:val="002D03F9"/>
    <w:rsid w:val="002D07FF"/>
    <w:rsid w:val="002D1DF9"/>
    <w:rsid w:val="002D2321"/>
    <w:rsid w:val="002D4823"/>
    <w:rsid w:val="002D4E61"/>
    <w:rsid w:val="002D5757"/>
    <w:rsid w:val="002D661A"/>
    <w:rsid w:val="002E12B2"/>
    <w:rsid w:val="002E18C0"/>
    <w:rsid w:val="002E6393"/>
    <w:rsid w:val="002E6D9C"/>
    <w:rsid w:val="002F0C70"/>
    <w:rsid w:val="002F1326"/>
    <w:rsid w:val="002F38F6"/>
    <w:rsid w:val="002F4C32"/>
    <w:rsid w:val="002F58D7"/>
    <w:rsid w:val="00305309"/>
    <w:rsid w:val="003053E1"/>
    <w:rsid w:val="003059FF"/>
    <w:rsid w:val="003074DE"/>
    <w:rsid w:val="00311C2A"/>
    <w:rsid w:val="0031280C"/>
    <w:rsid w:val="00325714"/>
    <w:rsid w:val="00325F05"/>
    <w:rsid w:val="00326B06"/>
    <w:rsid w:val="00326D99"/>
    <w:rsid w:val="00330D91"/>
    <w:rsid w:val="0033245B"/>
    <w:rsid w:val="00332A43"/>
    <w:rsid w:val="003365B1"/>
    <w:rsid w:val="00336ACD"/>
    <w:rsid w:val="003409CD"/>
    <w:rsid w:val="0034466A"/>
    <w:rsid w:val="003458C1"/>
    <w:rsid w:val="00346225"/>
    <w:rsid w:val="0034631A"/>
    <w:rsid w:val="00346E59"/>
    <w:rsid w:val="00347528"/>
    <w:rsid w:val="00350F8F"/>
    <w:rsid w:val="00352B24"/>
    <w:rsid w:val="003606F6"/>
    <w:rsid w:val="00362260"/>
    <w:rsid w:val="00362C3E"/>
    <w:rsid w:val="00362CFF"/>
    <w:rsid w:val="00364A88"/>
    <w:rsid w:val="0036655A"/>
    <w:rsid w:val="0037030A"/>
    <w:rsid w:val="00370DEC"/>
    <w:rsid w:val="003732E4"/>
    <w:rsid w:val="00374284"/>
    <w:rsid w:val="0037760F"/>
    <w:rsid w:val="00380580"/>
    <w:rsid w:val="00380636"/>
    <w:rsid w:val="00381224"/>
    <w:rsid w:val="003821F9"/>
    <w:rsid w:val="00383856"/>
    <w:rsid w:val="00385CDC"/>
    <w:rsid w:val="00387A13"/>
    <w:rsid w:val="00391115"/>
    <w:rsid w:val="00393F13"/>
    <w:rsid w:val="00395801"/>
    <w:rsid w:val="00395CC6"/>
    <w:rsid w:val="00396220"/>
    <w:rsid w:val="003A10D2"/>
    <w:rsid w:val="003A223A"/>
    <w:rsid w:val="003A3197"/>
    <w:rsid w:val="003A58AE"/>
    <w:rsid w:val="003A7CE4"/>
    <w:rsid w:val="003B00DC"/>
    <w:rsid w:val="003B527E"/>
    <w:rsid w:val="003B5CE0"/>
    <w:rsid w:val="003B7512"/>
    <w:rsid w:val="003B767F"/>
    <w:rsid w:val="003B7E7A"/>
    <w:rsid w:val="003C2B32"/>
    <w:rsid w:val="003C3EAA"/>
    <w:rsid w:val="003C6E50"/>
    <w:rsid w:val="003C78BF"/>
    <w:rsid w:val="003D3E57"/>
    <w:rsid w:val="003D66AA"/>
    <w:rsid w:val="003D7BCE"/>
    <w:rsid w:val="003D7D22"/>
    <w:rsid w:val="003E1D73"/>
    <w:rsid w:val="003E354A"/>
    <w:rsid w:val="003E7E11"/>
    <w:rsid w:val="003F09FE"/>
    <w:rsid w:val="003F36B3"/>
    <w:rsid w:val="003F42C6"/>
    <w:rsid w:val="003F7317"/>
    <w:rsid w:val="003F7B10"/>
    <w:rsid w:val="00401D1E"/>
    <w:rsid w:val="0040297F"/>
    <w:rsid w:val="00403DFA"/>
    <w:rsid w:val="004123BF"/>
    <w:rsid w:val="004124CB"/>
    <w:rsid w:val="004133C1"/>
    <w:rsid w:val="0041672C"/>
    <w:rsid w:val="0041783D"/>
    <w:rsid w:val="00421B0E"/>
    <w:rsid w:val="00421D19"/>
    <w:rsid w:val="00426340"/>
    <w:rsid w:val="0042681F"/>
    <w:rsid w:val="00427B68"/>
    <w:rsid w:val="0043064A"/>
    <w:rsid w:val="00431171"/>
    <w:rsid w:val="00434543"/>
    <w:rsid w:val="00435E5C"/>
    <w:rsid w:val="00436D00"/>
    <w:rsid w:val="00440267"/>
    <w:rsid w:val="0044241E"/>
    <w:rsid w:val="00442CEA"/>
    <w:rsid w:val="0044414E"/>
    <w:rsid w:val="00446FFF"/>
    <w:rsid w:val="004509F6"/>
    <w:rsid w:val="00450C9A"/>
    <w:rsid w:val="004523FC"/>
    <w:rsid w:val="00452A12"/>
    <w:rsid w:val="00452FD5"/>
    <w:rsid w:val="00455598"/>
    <w:rsid w:val="00455B2A"/>
    <w:rsid w:val="00455FF0"/>
    <w:rsid w:val="00456512"/>
    <w:rsid w:val="00462459"/>
    <w:rsid w:val="00462948"/>
    <w:rsid w:val="0046525F"/>
    <w:rsid w:val="00465608"/>
    <w:rsid w:val="0047170B"/>
    <w:rsid w:val="00471FDD"/>
    <w:rsid w:val="004720A8"/>
    <w:rsid w:val="00472DC9"/>
    <w:rsid w:val="00482D69"/>
    <w:rsid w:val="0048475D"/>
    <w:rsid w:val="00484B7E"/>
    <w:rsid w:val="00487FBA"/>
    <w:rsid w:val="00491785"/>
    <w:rsid w:val="00497C8B"/>
    <w:rsid w:val="004A1929"/>
    <w:rsid w:val="004A576F"/>
    <w:rsid w:val="004A58A9"/>
    <w:rsid w:val="004B0A29"/>
    <w:rsid w:val="004B347D"/>
    <w:rsid w:val="004B376C"/>
    <w:rsid w:val="004B45C7"/>
    <w:rsid w:val="004C6C21"/>
    <w:rsid w:val="004C7B16"/>
    <w:rsid w:val="004D0733"/>
    <w:rsid w:val="004D395F"/>
    <w:rsid w:val="004D3FB2"/>
    <w:rsid w:val="004D50E8"/>
    <w:rsid w:val="004D71F0"/>
    <w:rsid w:val="004D7CEB"/>
    <w:rsid w:val="004D7FAD"/>
    <w:rsid w:val="004E053D"/>
    <w:rsid w:val="004E33C9"/>
    <w:rsid w:val="004E5955"/>
    <w:rsid w:val="004F09CF"/>
    <w:rsid w:val="004F1EC5"/>
    <w:rsid w:val="004F32CB"/>
    <w:rsid w:val="004F5179"/>
    <w:rsid w:val="004F5182"/>
    <w:rsid w:val="004F525B"/>
    <w:rsid w:val="004F76AA"/>
    <w:rsid w:val="00500556"/>
    <w:rsid w:val="0050395B"/>
    <w:rsid w:val="00503BFC"/>
    <w:rsid w:val="00503D51"/>
    <w:rsid w:val="005054FE"/>
    <w:rsid w:val="00510627"/>
    <w:rsid w:val="005132A9"/>
    <w:rsid w:val="00514F99"/>
    <w:rsid w:val="00516922"/>
    <w:rsid w:val="00517661"/>
    <w:rsid w:val="00517B97"/>
    <w:rsid w:val="0052209F"/>
    <w:rsid w:val="00527395"/>
    <w:rsid w:val="0052757C"/>
    <w:rsid w:val="00530270"/>
    <w:rsid w:val="005317CD"/>
    <w:rsid w:val="0053508B"/>
    <w:rsid w:val="00535B38"/>
    <w:rsid w:val="00541559"/>
    <w:rsid w:val="00541ED6"/>
    <w:rsid w:val="00543934"/>
    <w:rsid w:val="00543EBB"/>
    <w:rsid w:val="0054552E"/>
    <w:rsid w:val="00545628"/>
    <w:rsid w:val="005456B1"/>
    <w:rsid w:val="00545F76"/>
    <w:rsid w:val="00552B50"/>
    <w:rsid w:val="00555AC0"/>
    <w:rsid w:val="00557170"/>
    <w:rsid w:val="005571FF"/>
    <w:rsid w:val="005606FE"/>
    <w:rsid w:val="005607EC"/>
    <w:rsid w:val="00564A36"/>
    <w:rsid w:val="00567D78"/>
    <w:rsid w:val="00570AAE"/>
    <w:rsid w:val="00571F97"/>
    <w:rsid w:val="00577632"/>
    <w:rsid w:val="005805F4"/>
    <w:rsid w:val="00580634"/>
    <w:rsid w:val="00581DF2"/>
    <w:rsid w:val="005841C5"/>
    <w:rsid w:val="00586995"/>
    <w:rsid w:val="00592961"/>
    <w:rsid w:val="00597F65"/>
    <w:rsid w:val="005A032E"/>
    <w:rsid w:val="005A0D6B"/>
    <w:rsid w:val="005A243F"/>
    <w:rsid w:val="005A4D25"/>
    <w:rsid w:val="005A5C41"/>
    <w:rsid w:val="005A62AD"/>
    <w:rsid w:val="005A7B59"/>
    <w:rsid w:val="005A7C82"/>
    <w:rsid w:val="005B0913"/>
    <w:rsid w:val="005B2083"/>
    <w:rsid w:val="005C289F"/>
    <w:rsid w:val="005C426E"/>
    <w:rsid w:val="005D0624"/>
    <w:rsid w:val="005D1EDC"/>
    <w:rsid w:val="005D2B37"/>
    <w:rsid w:val="005E205D"/>
    <w:rsid w:val="005E25D0"/>
    <w:rsid w:val="005E7845"/>
    <w:rsid w:val="005E7865"/>
    <w:rsid w:val="005E7E85"/>
    <w:rsid w:val="005F1D69"/>
    <w:rsid w:val="005F3D0D"/>
    <w:rsid w:val="005F4625"/>
    <w:rsid w:val="005F6700"/>
    <w:rsid w:val="005F7E9A"/>
    <w:rsid w:val="0060696D"/>
    <w:rsid w:val="0060750B"/>
    <w:rsid w:val="00611081"/>
    <w:rsid w:val="00611525"/>
    <w:rsid w:val="00614DDD"/>
    <w:rsid w:val="00616AE1"/>
    <w:rsid w:val="00622809"/>
    <w:rsid w:val="00623C90"/>
    <w:rsid w:val="006246F1"/>
    <w:rsid w:val="0062640D"/>
    <w:rsid w:val="0062688A"/>
    <w:rsid w:val="0063105F"/>
    <w:rsid w:val="006341C9"/>
    <w:rsid w:val="00634F21"/>
    <w:rsid w:val="00635580"/>
    <w:rsid w:val="0063664D"/>
    <w:rsid w:val="00640882"/>
    <w:rsid w:val="0064149E"/>
    <w:rsid w:val="00641EC7"/>
    <w:rsid w:val="006459E3"/>
    <w:rsid w:val="00647733"/>
    <w:rsid w:val="00651090"/>
    <w:rsid w:val="0065538C"/>
    <w:rsid w:val="00656996"/>
    <w:rsid w:val="006575FD"/>
    <w:rsid w:val="0066211A"/>
    <w:rsid w:val="00662FF3"/>
    <w:rsid w:val="00665359"/>
    <w:rsid w:val="006656E1"/>
    <w:rsid w:val="00674FB8"/>
    <w:rsid w:val="006752D9"/>
    <w:rsid w:val="006766F6"/>
    <w:rsid w:val="00677835"/>
    <w:rsid w:val="00681C09"/>
    <w:rsid w:val="0068245A"/>
    <w:rsid w:val="006830AC"/>
    <w:rsid w:val="006849F1"/>
    <w:rsid w:val="00686B44"/>
    <w:rsid w:val="00686B77"/>
    <w:rsid w:val="00690221"/>
    <w:rsid w:val="006908C2"/>
    <w:rsid w:val="00690F82"/>
    <w:rsid w:val="00693245"/>
    <w:rsid w:val="00695FD3"/>
    <w:rsid w:val="00697679"/>
    <w:rsid w:val="006A118E"/>
    <w:rsid w:val="006A234F"/>
    <w:rsid w:val="006A2FE8"/>
    <w:rsid w:val="006A3840"/>
    <w:rsid w:val="006A5206"/>
    <w:rsid w:val="006A5933"/>
    <w:rsid w:val="006A6EF2"/>
    <w:rsid w:val="006B34FF"/>
    <w:rsid w:val="006B4AEF"/>
    <w:rsid w:val="006B55BC"/>
    <w:rsid w:val="006B56E4"/>
    <w:rsid w:val="006B7FFB"/>
    <w:rsid w:val="006C0186"/>
    <w:rsid w:val="006C0F2B"/>
    <w:rsid w:val="006C308D"/>
    <w:rsid w:val="006C3473"/>
    <w:rsid w:val="006C486A"/>
    <w:rsid w:val="006C54A3"/>
    <w:rsid w:val="006C6B54"/>
    <w:rsid w:val="006C6D5F"/>
    <w:rsid w:val="006C7657"/>
    <w:rsid w:val="006D2AD7"/>
    <w:rsid w:val="006D4153"/>
    <w:rsid w:val="006D45F2"/>
    <w:rsid w:val="006D4F2D"/>
    <w:rsid w:val="006D6B03"/>
    <w:rsid w:val="006E157A"/>
    <w:rsid w:val="006E500E"/>
    <w:rsid w:val="006E6BE6"/>
    <w:rsid w:val="006F01B3"/>
    <w:rsid w:val="006F3124"/>
    <w:rsid w:val="006F3C5C"/>
    <w:rsid w:val="006F64C4"/>
    <w:rsid w:val="006F76DD"/>
    <w:rsid w:val="00701380"/>
    <w:rsid w:val="00702BC9"/>
    <w:rsid w:val="00703345"/>
    <w:rsid w:val="00705F9E"/>
    <w:rsid w:val="00707BC3"/>
    <w:rsid w:val="00712536"/>
    <w:rsid w:val="00716C0F"/>
    <w:rsid w:val="00720403"/>
    <w:rsid w:val="0072482E"/>
    <w:rsid w:val="0072602B"/>
    <w:rsid w:val="007272F0"/>
    <w:rsid w:val="007336F5"/>
    <w:rsid w:val="00733797"/>
    <w:rsid w:val="00733D98"/>
    <w:rsid w:val="0073456E"/>
    <w:rsid w:val="00735FA0"/>
    <w:rsid w:val="00736D03"/>
    <w:rsid w:val="007408AD"/>
    <w:rsid w:val="00740BEE"/>
    <w:rsid w:val="00742EE1"/>
    <w:rsid w:val="00743E7E"/>
    <w:rsid w:val="007441D8"/>
    <w:rsid w:val="00745645"/>
    <w:rsid w:val="007473BF"/>
    <w:rsid w:val="00747CDD"/>
    <w:rsid w:val="00752505"/>
    <w:rsid w:val="0075287E"/>
    <w:rsid w:val="007545D9"/>
    <w:rsid w:val="00755343"/>
    <w:rsid w:val="00755568"/>
    <w:rsid w:val="00757D81"/>
    <w:rsid w:val="007602A0"/>
    <w:rsid w:val="00762109"/>
    <w:rsid w:val="00767676"/>
    <w:rsid w:val="00767766"/>
    <w:rsid w:val="007678C0"/>
    <w:rsid w:val="00767AD9"/>
    <w:rsid w:val="00772F06"/>
    <w:rsid w:val="00774385"/>
    <w:rsid w:val="00775059"/>
    <w:rsid w:val="00775162"/>
    <w:rsid w:val="00775A26"/>
    <w:rsid w:val="00776B19"/>
    <w:rsid w:val="00777C9A"/>
    <w:rsid w:val="00787F68"/>
    <w:rsid w:val="007937F2"/>
    <w:rsid w:val="0079706E"/>
    <w:rsid w:val="007A09D3"/>
    <w:rsid w:val="007A0E13"/>
    <w:rsid w:val="007A3A3C"/>
    <w:rsid w:val="007A3CF8"/>
    <w:rsid w:val="007A654A"/>
    <w:rsid w:val="007A7D62"/>
    <w:rsid w:val="007B0688"/>
    <w:rsid w:val="007B08D5"/>
    <w:rsid w:val="007B1D28"/>
    <w:rsid w:val="007B263B"/>
    <w:rsid w:val="007B295C"/>
    <w:rsid w:val="007B2E84"/>
    <w:rsid w:val="007C0743"/>
    <w:rsid w:val="007C3EF0"/>
    <w:rsid w:val="007C4A55"/>
    <w:rsid w:val="007C5EE5"/>
    <w:rsid w:val="007C67C4"/>
    <w:rsid w:val="007C710C"/>
    <w:rsid w:val="007D02E2"/>
    <w:rsid w:val="007D0AC3"/>
    <w:rsid w:val="007D149D"/>
    <w:rsid w:val="007D3361"/>
    <w:rsid w:val="007D494D"/>
    <w:rsid w:val="007D4C6B"/>
    <w:rsid w:val="007D6AB5"/>
    <w:rsid w:val="007E1866"/>
    <w:rsid w:val="007E2F1C"/>
    <w:rsid w:val="007F050F"/>
    <w:rsid w:val="007F0744"/>
    <w:rsid w:val="007F34A8"/>
    <w:rsid w:val="007F3F3C"/>
    <w:rsid w:val="007F4323"/>
    <w:rsid w:val="007F49A2"/>
    <w:rsid w:val="007F5B63"/>
    <w:rsid w:val="007F73AD"/>
    <w:rsid w:val="00802494"/>
    <w:rsid w:val="008036A1"/>
    <w:rsid w:val="008066F9"/>
    <w:rsid w:val="00806811"/>
    <w:rsid w:val="00810C68"/>
    <w:rsid w:val="008176AD"/>
    <w:rsid w:val="00817DFB"/>
    <w:rsid w:val="0082311B"/>
    <w:rsid w:val="00823E74"/>
    <w:rsid w:val="00825599"/>
    <w:rsid w:val="008255DF"/>
    <w:rsid w:val="008305C5"/>
    <w:rsid w:val="00830A96"/>
    <w:rsid w:val="008326C4"/>
    <w:rsid w:val="00832DCE"/>
    <w:rsid w:val="008345B5"/>
    <w:rsid w:val="00834800"/>
    <w:rsid w:val="0083681E"/>
    <w:rsid w:val="008429D9"/>
    <w:rsid w:val="00843D82"/>
    <w:rsid w:val="00844419"/>
    <w:rsid w:val="008507C5"/>
    <w:rsid w:val="00855475"/>
    <w:rsid w:val="00855AA4"/>
    <w:rsid w:val="00857E8B"/>
    <w:rsid w:val="0086095D"/>
    <w:rsid w:val="0086097F"/>
    <w:rsid w:val="00860E18"/>
    <w:rsid w:val="00860ECB"/>
    <w:rsid w:val="008641DF"/>
    <w:rsid w:val="008644DF"/>
    <w:rsid w:val="00864969"/>
    <w:rsid w:val="00865634"/>
    <w:rsid w:val="00866317"/>
    <w:rsid w:val="008708DB"/>
    <w:rsid w:val="00871570"/>
    <w:rsid w:val="00871862"/>
    <w:rsid w:val="008719C0"/>
    <w:rsid w:val="00873A11"/>
    <w:rsid w:val="00873A28"/>
    <w:rsid w:val="00876272"/>
    <w:rsid w:val="00881F24"/>
    <w:rsid w:val="008836F0"/>
    <w:rsid w:val="00885795"/>
    <w:rsid w:val="008859A5"/>
    <w:rsid w:val="008A2B64"/>
    <w:rsid w:val="008A38A0"/>
    <w:rsid w:val="008A4B87"/>
    <w:rsid w:val="008B19EE"/>
    <w:rsid w:val="008B1C46"/>
    <w:rsid w:val="008B1F7B"/>
    <w:rsid w:val="008B1FBE"/>
    <w:rsid w:val="008B268E"/>
    <w:rsid w:val="008B2B0D"/>
    <w:rsid w:val="008B40DC"/>
    <w:rsid w:val="008B6607"/>
    <w:rsid w:val="008B6876"/>
    <w:rsid w:val="008B7260"/>
    <w:rsid w:val="008C1C27"/>
    <w:rsid w:val="008C202B"/>
    <w:rsid w:val="008C25CD"/>
    <w:rsid w:val="008C60CF"/>
    <w:rsid w:val="008D0DB3"/>
    <w:rsid w:val="008D2B99"/>
    <w:rsid w:val="008D3375"/>
    <w:rsid w:val="008D72DE"/>
    <w:rsid w:val="008E7394"/>
    <w:rsid w:val="008F277A"/>
    <w:rsid w:val="008F635C"/>
    <w:rsid w:val="0090598D"/>
    <w:rsid w:val="00906E15"/>
    <w:rsid w:val="0090765D"/>
    <w:rsid w:val="00911B86"/>
    <w:rsid w:val="00912DC7"/>
    <w:rsid w:val="0091412D"/>
    <w:rsid w:val="009143AF"/>
    <w:rsid w:val="00914DB5"/>
    <w:rsid w:val="00914E9B"/>
    <w:rsid w:val="009153B5"/>
    <w:rsid w:val="00915D24"/>
    <w:rsid w:val="00921B0C"/>
    <w:rsid w:val="00923248"/>
    <w:rsid w:val="00926F50"/>
    <w:rsid w:val="00927261"/>
    <w:rsid w:val="00930657"/>
    <w:rsid w:val="0093404B"/>
    <w:rsid w:val="00934331"/>
    <w:rsid w:val="00935D32"/>
    <w:rsid w:val="00936FA2"/>
    <w:rsid w:val="00942540"/>
    <w:rsid w:val="009437BA"/>
    <w:rsid w:val="00944809"/>
    <w:rsid w:val="0094679A"/>
    <w:rsid w:val="00951615"/>
    <w:rsid w:val="00951D33"/>
    <w:rsid w:val="00953BC6"/>
    <w:rsid w:val="00953CBC"/>
    <w:rsid w:val="00953E7F"/>
    <w:rsid w:val="00954809"/>
    <w:rsid w:val="0095724D"/>
    <w:rsid w:val="009610E8"/>
    <w:rsid w:val="009638AA"/>
    <w:rsid w:val="00965806"/>
    <w:rsid w:val="0096677B"/>
    <w:rsid w:val="00966B8D"/>
    <w:rsid w:val="00970EDD"/>
    <w:rsid w:val="00970F8B"/>
    <w:rsid w:val="009716D4"/>
    <w:rsid w:val="00971DAA"/>
    <w:rsid w:val="0097349D"/>
    <w:rsid w:val="009778CE"/>
    <w:rsid w:val="00977A39"/>
    <w:rsid w:val="009847A9"/>
    <w:rsid w:val="00985701"/>
    <w:rsid w:val="0099253C"/>
    <w:rsid w:val="00993173"/>
    <w:rsid w:val="00993AEE"/>
    <w:rsid w:val="00995075"/>
    <w:rsid w:val="00995393"/>
    <w:rsid w:val="00995479"/>
    <w:rsid w:val="0099570E"/>
    <w:rsid w:val="0099659D"/>
    <w:rsid w:val="00996FDD"/>
    <w:rsid w:val="009A0EEE"/>
    <w:rsid w:val="009A2EE0"/>
    <w:rsid w:val="009A30A4"/>
    <w:rsid w:val="009A3650"/>
    <w:rsid w:val="009A4ADF"/>
    <w:rsid w:val="009A584F"/>
    <w:rsid w:val="009A6EA2"/>
    <w:rsid w:val="009A7F86"/>
    <w:rsid w:val="009B1200"/>
    <w:rsid w:val="009B2502"/>
    <w:rsid w:val="009B3620"/>
    <w:rsid w:val="009B6AEA"/>
    <w:rsid w:val="009B6C52"/>
    <w:rsid w:val="009B713B"/>
    <w:rsid w:val="009C2CBC"/>
    <w:rsid w:val="009C2D4E"/>
    <w:rsid w:val="009C5DE5"/>
    <w:rsid w:val="009C713F"/>
    <w:rsid w:val="009D1800"/>
    <w:rsid w:val="009D605C"/>
    <w:rsid w:val="009D7831"/>
    <w:rsid w:val="009E0964"/>
    <w:rsid w:val="009E2EA0"/>
    <w:rsid w:val="009E528C"/>
    <w:rsid w:val="009F0B4D"/>
    <w:rsid w:val="009F0EB6"/>
    <w:rsid w:val="009F3344"/>
    <w:rsid w:val="009F53EB"/>
    <w:rsid w:val="009F7CCF"/>
    <w:rsid w:val="00A01010"/>
    <w:rsid w:val="00A0255F"/>
    <w:rsid w:val="00A06687"/>
    <w:rsid w:val="00A1159B"/>
    <w:rsid w:val="00A12180"/>
    <w:rsid w:val="00A142D7"/>
    <w:rsid w:val="00A159FD"/>
    <w:rsid w:val="00A16ACA"/>
    <w:rsid w:val="00A179A7"/>
    <w:rsid w:val="00A23836"/>
    <w:rsid w:val="00A23BEE"/>
    <w:rsid w:val="00A24C84"/>
    <w:rsid w:val="00A24F51"/>
    <w:rsid w:val="00A26E72"/>
    <w:rsid w:val="00A27B2D"/>
    <w:rsid w:val="00A27DA4"/>
    <w:rsid w:val="00A27EF1"/>
    <w:rsid w:val="00A3715B"/>
    <w:rsid w:val="00A403B3"/>
    <w:rsid w:val="00A4222E"/>
    <w:rsid w:val="00A474F8"/>
    <w:rsid w:val="00A567CA"/>
    <w:rsid w:val="00A56F00"/>
    <w:rsid w:val="00A61B84"/>
    <w:rsid w:val="00A66A19"/>
    <w:rsid w:val="00A70931"/>
    <w:rsid w:val="00A70948"/>
    <w:rsid w:val="00A715D8"/>
    <w:rsid w:val="00A826DB"/>
    <w:rsid w:val="00A90C0C"/>
    <w:rsid w:val="00A9341C"/>
    <w:rsid w:val="00A93964"/>
    <w:rsid w:val="00A95054"/>
    <w:rsid w:val="00A9531E"/>
    <w:rsid w:val="00A9557F"/>
    <w:rsid w:val="00A95849"/>
    <w:rsid w:val="00A95A7B"/>
    <w:rsid w:val="00A97358"/>
    <w:rsid w:val="00A97735"/>
    <w:rsid w:val="00AA20B2"/>
    <w:rsid w:val="00AA6B81"/>
    <w:rsid w:val="00AA791C"/>
    <w:rsid w:val="00AB13F8"/>
    <w:rsid w:val="00AB7714"/>
    <w:rsid w:val="00AC0E64"/>
    <w:rsid w:val="00AC10F4"/>
    <w:rsid w:val="00AC1D3D"/>
    <w:rsid w:val="00AC2BD0"/>
    <w:rsid w:val="00AC38A3"/>
    <w:rsid w:val="00AC3D1A"/>
    <w:rsid w:val="00AC3F3A"/>
    <w:rsid w:val="00AC4CEE"/>
    <w:rsid w:val="00AC5BD2"/>
    <w:rsid w:val="00AC6AD3"/>
    <w:rsid w:val="00AD0E47"/>
    <w:rsid w:val="00AD2321"/>
    <w:rsid w:val="00AD308A"/>
    <w:rsid w:val="00AD6451"/>
    <w:rsid w:val="00AE191C"/>
    <w:rsid w:val="00AE24C4"/>
    <w:rsid w:val="00AE67DC"/>
    <w:rsid w:val="00AF1EB8"/>
    <w:rsid w:val="00AF315B"/>
    <w:rsid w:val="00AF3D85"/>
    <w:rsid w:val="00AF423C"/>
    <w:rsid w:val="00AF42FE"/>
    <w:rsid w:val="00AF5128"/>
    <w:rsid w:val="00B01FFA"/>
    <w:rsid w:val="00B057F4"/>
    <w:rsid w:val="00B07E41"/>
    <w:rsid w:val="00B07FD0"/>
    <w:rsid w:val="00B115AD"/>
    <w:rsid w:val="00B148CD"/>
    <w:rsid w:val="00B22102"/>
    <w:rsid w:val="00B22ADD"/>
    <w:rsid w:val="00B23707"/>
    <w:rsid w:val="00B2467B"/>
    <w:rsid w:val="00B32527"/>
    <w:rsid w:val="00B368EF"/>
    <w:rsid w:val="00B36EE5"/>
    <w:rsid w:val="00B375DF"/>
    <w:rsid w:val="00B37C52"/>
    <w:rsid w:val="00B405E3"/>
    <w:rsid w:val="00B408AC"/>
    <w:rsid w:val="00B408C7"/>
    <w:rsid w:val="00B421B7"/>
    <w:rsid w:val="00B4256C"/>
    <w:rsid w:val="00B42694"/>
    <w:rsid w:val="00B43354"/>
    <w:rsid w:val="00B4410D"/>
    <w:rsid w:val="00B445E9"/>
    <w:rsid w:val="00B44A94"/>
    <w:rsid w:val="00B45608"/>
    <w:rsid w:val="00B472E7"/>
    <w:rsid w:val="00B47AE1"/>
    <w:rsid w:val="00B503A7"/>
    <w:rsid w:val="00B517E2"/>
    <w:rsid w:val="00B51FBC"/>
    <w:rsid w:val="00B55EBE"/>
    <w:rsid w:val="00B6198E"/>
    <w:rsid w:val="00B62559"/>
    <w:rsid w:val="00B6394C"/>
    <w:rsid w:val="00B6411F"/>
    <w:rsid w:val="00B722E2"/>
    <w:rsid w:val="00B7595F"/>
    <w:rsid w:val="00B7704E"/>
    <w:rsid w:val="00B771C3"/>
    <w:rsid w:val="00B83A97"/>
    <w:rsid w:val="00B83AD1"/>
    <w:rsid w:val="00B83D33"/>
    <w:rsid w:val="00B84EC7"/>
    <w:rsid w:val="00B84F39"/>
    <w:rsid w:val="00B8524C"/>
    <w:rsid w:val="00B90D68"/>
    <w:rsid w:val="00B92342"/>
    <w:rsid w:val="00B928F8"/>
    <w:rsid w:val="00B92EE2"/>
    <w:rsid w:val="00B93927"/>
    <w:rsid w:val="00B93BD4"/>
    <w:rsid w:val="00B93FD8"/>
    <w:rsid w:val="00B94BB9"/>
    <w:rsid w:val="00B96619"/>
    <w:rsid w:val="00BA2066"/>
    <w:rsid w:val="00BA2F57"/>
    <w:rsid w:val="00BA4A40"/>
    <w:rsid w:val="00BA4FFC"/>
    <w:rsid w:val="00BA5C9E"/>
    <w:rsid w:val="00BB2B0C"/>
    <w:rsid w:val="00BB3EA0"/>
    <w:rsid w:val="00BB65A5"/>
    <w:rsid w:val="00BC0F9D"/>
    <w:rsid w:val="00BC22B8"/>
    <w:rsid w:val="00BC38A3"/>
    <w:rsid w:val="00BC5DCA"/>
    <w:rsid w:val="00BC7B6B"/>
    <w:rsid w:val="00BD1509"/>
    <w:rsid w:val="00BD1875"/>
    <w:rsid w:val="00BD264F"/>
    <w:rsid w:val="00BD2DBE"/>
    <w:rsid w:val="00BD3795"/>
    <w:rsid w:val="00BD5DD5"/>
    <w:rsid w:val="00BD67B1"/>
    <w:rsid w:val="00BE111E"/>
    <w:rsid w:val="00BE23FD"/>
    <w:rsid w:val="00BE26CE"/>
    <w:rsid w:val="00BE3BCB"/>
    <w:rsid w:val="00BE60E8"/>
    <w:rsid w:val="00BE6691"/>
    <w:rsid w:val="00BF02AE"/>
    <w:rsid w:val="00BF0D3A"/>
    <w:rsid w:val="00BF495D"/>
    <w:rsid w:val="00C01764"/>
    <w:rsid w:val="00C06635"/>
    <w:rsid w:val="00C111E9"/>
    <w:rsid w:val="00C15FD6"/>
    <w:rsid w:val="00C16124"/>
    <w:rsid w:val="00C20B8A"/>
    <w:rsid w:val="00C20D3B"/>
    <w:rsid w:val="00C2180B"/>
    <w:rsid w:val="00C25194"/>
    <w:rsid w:val="00C25BA4"/>
    <w:rsid w:val="00C278E5"/>
    <w:rsid w:val="00C314C0"/>
    <w:rsid w:val="00C316A9"/>
    <w:rsid w:val="00C31F28"/>
    <w:rsid w:val="00C32CC9"/>
    <w:rsid w:val="00C33A77"/>
    <w:rsid w:val="00C343EC"/>
    <w:rsid w:val="00C378AD"/>
    <w:rsid w:val="00C449B1"/>
    <w:rsid w:val="00C47491"/>
    <w:rsid w:val="00C503A5"/>
    <w:rsid w:val="00C511E3"/>
    <w:rsid w:val="00C523B1"/>
    <w:rsid w:val="00C53109"/>
    <w:rsid w:val="00C5436F"/>
    <w:rsid w:val="00C55575"/>
    <w:rsid w:val="00C60D56"/>
    <w:rsid w:val="00C648C9"/>
    <w:rsid w:val="00C66B38"/>
    <w:rsid w:val="00C71C0B"/>
    <w:rsid w:val="00C72BCC"/>
    <w:rsid w:val="00C7550B"/>
    <w:rsid w:val="00C7585E"/>
    <w:rsid w:val="00C82B71"/>
    <w:rsid w:val="00C8427F"/>
    <w:rsid w:val="00C85BA9"/>
    <w:rsid w:val="00C934BB"/>
    <w:rsid w:val="00C94B35"/>
    <w:rsid w:val="00C950E6"/>
    <w:rsid w:val="00C97464"/>
    <w:rsid w:val="00CA0204"/>
    <w:rsid w:val="00CA039F"/>
    <w:rsid w:val="00CA2147"/>
    <w:rsid w:val="00CA267B"/>
    <w:rsid w:val="00CA2CA1"/>
    <w:rsid w:val="00CA7200"/>
    <w:rsid w:val="00CB1F02"/>
    <w:rsid w:val="00CB51C6"/>
    <w:rsid w:val="00CB6572"/>
    <w:rsid w:val="00CB6DA7"/>
    <w:rsid w:val="00CB7113"/>
    <w:rsid w:val="00CC2AF3"/>
    <w:rsid w:val="00CC300B"/>
    <w:rsid w:val="00CC3D14"/>
    <w:rsid w:val="00CC62FA"/>
    <w:rsid w:val="00CC6902"/>
    <w:rsid w:val="00CD6E0A"/>
    <w:rsid w:val="00CD75CE"/>
    <w:rsid w:val="00CE0E37"/>
    <w:rsid w:val="00CE406B"/>
    <w:rsid w:val="00CE4209"/>
    <w:rsid w:val="00CE6333"/>
    <w:rsid w:val="00CE7271"/>
    <w:rsid w:val="00CF1B7F"/>
    <w:rsid w:val="00CF32EE"/>
    <w:rsid w:val="00CF6CA9"/>
    <w:rsid w:val="00CF7772"/>
    <w:rsid w:val="00D0360D"/>
    <w:rsid w:val="00D043FE"/>
    <w:rsid w:val="00D12DC8"/>
    <w:rsid w:val="00D13705"/>
    <w:rsid w:val="00D14276"/>
    <w:rsid w:val="00D15B96"/>
    <w:rsid w:val="00D16532"/>
    <w:rsid w:val="00D170ED"/>
    <w:rsid w:val="00D17E20"/>
    <w:rsid w:val="00D203FB"/>
    <w:rsid w:val="00D22E0E"/>
    <w:rsid w:val="00D314B0"/>
    <w:rsid w:val="00D324A5"/>
    <w:rsid w:val="00D34136"/>
    <w:rsid w:val="00D35E41"/>
    <w:rsid w:val="00D36011"/>
    <w:rsid w:val="00D3633C"/>
    <w:rsid w:val="00D369D6"/>
    <w:rsid w:val="00D36B65"/>
    <w:rsid w:val="00D4050A"/>
    <w:rsid w:val="00D40A9B"/>
    <w:rsid w:val="00D417D7"/>
    <w:rsid w:val="00D43610"/>
    <w:rsid w:val="00D56048"/>
    <w:rsid w:val="00D60BCA"/>
    <w:rsid w:val="00D60DC0"/>
    <w:rsid w:val="00D63315"/>
    <w:rsid w:val="00D65689"/>
    <w:rsid w:val="00D661D5"/>
    <w:rsid w:val="00D70DD8"/>
    <w:rsid w:val="00D7189D"/>
    <w:rsid w:val="00D72061"/>
    <w:rsid w:val="00D74002"/>
    <w:rsid w:val="00D760BC"/>
    <w:rsid w:val="00D874B8"/>
    <w:rsid w:val="00D878EA"/>
    <w:rsid w:val="00D87CFA"/>
    <w:rsid w:val="00D944AB"/>
    <w:rsid w:val="00D94A53"/>
    <w:rsid w:val="00D951AE"/>
    <w:rsid w:val="00D95749"/>
    <w:rsid w:val="00D97131"/>
    <w:rsid w:val="00DA27E2"/>
    <w:rsid w:val="00DA3F40"/>
    <w:rsid w:val="00DA699C"/>
    <w:rsid w:val="00DB0C61"/>
    <w:rsid w:val="00DB15FA"/>
    <w:rsid w:val="00DB55A2"/>
    <w:rsid w:val="00DB5C2C"/>
    <w:rsid w:val="00DB60E8"/>
    <w:rsid w:val="00DC059D"/>
    <w:rsid w:val="00DC32F0"/>
    <w:rsid w:val="00DC3553"/>
    <w:rsid w:val="00DD19A0"/>
    <w:rsid w:val="00DD1EB0"/>
    <w:rsid w:val="00DD226E"/>
    <w:rsid w:val="00DD25A9"/>
    <w:rsid w:val="00DD3B62"/>
    <w:rsid w:val="00DE136F"/>
    <w:rsid w:val="00DE23BA"/>
    <w:rsid w:val="00DE23DE"/>
    <w:rsid w:val="00DE45D0"/>
    <w:rsid w:val="00DF0D3C"/>
    <w:rsid w:val="00DF20B4"/>
    <w:rsid w:val="00DF5F18"/>
    <w:rsid w:val="00DF6B4E"/>
    <w:rsid w:val="00DF7371"/>
    <w:rsid w:val="00E02E25"/>
    <w:rsid w:val="00E038AC"/>
    <w:rsid w:val="00E03A6C"/>
    <w:rsid w:val="00E04355"/>
    <w:rsid w:val="00E131DC"/>
    <w:rsid w:val="00E151A2"/>
    <w:rsid w:val="00E16003"/>
    <w:rsid w:val="00E16C43"/>
    <w:rsid w:val="00E16F96"/>
    <w:rsid w:val="00E17CBB"/>
    <w:rsid w:val="00E22DA2"/>
    <w:rsid w:val="00E24A28"/>
    <w:rsid w:val="00E253DF"/>
    <w:rsid w:val="00E27E46"/>
    <w:rsid w:val="00E33FB0"/>
    <w:rsid w:val="00E35976"/>
    <w:rsid w:val="00E36A53"/>
    <w:rsid w:val="00E409F3"/>
    <w:rsid w:val="00E46DC2"/>
    <w:rsid w:val="00E525BB"/>
    <w:rsid w:val="00E53AE0"/>
    <w:rsid w:val="00E540D2"/>
    <w:rsid w:val="00E54501"/>
    <w:rsid w:val="00E566A0"/>
    <w:rsid w:val="00E56911"/>
    <w:rsid w:val="00E576F5"/>
    <w:rsid w:val="00E61B46"/>
    <w:rsid w:val="00E620D6"/>
    <w:rsid w:val="00E62970"/>
    <w:rsid w:val="00E64DE7"/>
    <w:rsid w:val="00E6607A"/>
    <w:rsid w:val="00E663B7"/>
    <w:rsid w:val="00E707ED"/>
    <w:rsid w:val="00E71322"/>
    <w:rsid w:val="00E73981"/>
    <w:rsid w:val="00E80717"/>
    <w:rsid w:val="00E81DEA"/>
    <w:rsid w:val="00E851CC"/>
    <w:rsid w:val="00E8783D"/>
    <w:rsid w:val="00E91C61"/>
    <w:rsid w:val="00E94206"/>
    <w:rsid w:val="00E95AD5"/>
    <w:rsid w:val="00E960FB"/>
    <w:rsid w:val="00EA093A"/>
    <w:rsid w:val="00EA1540"/>
    <w:rsid w:val="00EA35BB"/>
    <w:rsid w:val="00EA5BA5"/>
    <w:rsid w:val="00EA5BA8"/>
    <w:rsid w:val="00EA7D87"/>
    <w:rsid w:val="00EB1185"/>
    <w:rsid w:val="00EB19C8"/>
    <w:rsid w:val="00EB3695"/>
    <w:rsid w:val="00EB5D3C"/>
    <w:rsid w:val="00EC0FE5"/>
    <w:rsid w:val="00EC5A85"/>
    <w:rsid w:val="00EC5E54"/>
    <w:rsid w:val="00EC5F4B"/>
    <w:rsid w:val="00EC628C"/>
    <w:rsid w:val="00ED29D9"/>
    <w:rsid w:val="00ED2B3F"/>
    <w:rsid w:val="00ED4690"/>
    <w:rsid w:val="00ED751B"/>
    <w:rsid w:val="00EE3382"/>
    <w:rsid w:val="00EE56DE"/>
    <w:rsid w:val="00EE57E6"/>
    <w:rsid w:val="00EE6D46"/>
    <w:rsid w:val="00EF28BD"/>
    <w:rsid w:val="00EF3879"/>
    <w:rsid w:val="00F0515D"/>
    <w:rsid w:val="00F05188"/>
    <w:rsid w:val="00F141C7"/>
    <w:rsid w:val="00F16CCD"/>
    <w:rsid w:val="00F177A6"/>
    <w:rsid w:val="00F2227B"/>
    <w:rsid w:val="00F22E2A"/>
    <w:rsid w:val="00F24805"/>
    <w:rsid w:val="00F250B6"/>
    <w:rsid w:val="00F25225"/>
    <w:rsid w:val="00F257C7"/>
    <w:rsid w:val="00F261C9"/>
    <w:rsid w:val="00F2778F"/>
    <w:rsid w:val="00F31D6A"/>
    <w:rsid w:val="00F325F5"/>
    <w:rsid w:val="00F344AF"/>
    <w:rsid w:val="00F364D6"/>
    <w:rsid w:val="00F3709B"/>
    <w:rsid w:val="00F43026"/>
    <w:rsid w:val="00F4318B"/>
    <w:rsid w:val="00F44D6C"/>
    <w:rsid w:val="00F46033"/>
    <w:rsid w:val="00F47FF1"/>
    <w:rsid w:val="00F53533"/>
    <w:rsid w:val="00F54E6A"/>
    <w:rsid w:val="00F56C8A"/>
    <w:rsid w:val="00F56EEE"/>
    <w:rsid w:val="00F62C86"/>
    <w:rsid w:val="00F62D71"/>
    <w:rsid w:val="00F6495C"/>
    <w:rsid w:val="00F659C0"/>
    <w:rsid w:val="00F65A1E"/>
    <w:rsid w:val="00F676F6"/>
    <w:rsid w:val="00F677C5"/>
    <w:rsid w:val="00F70B99"/>
    <w:rsid w:val="00F7227F"/>
    <w:rsid w:val="00F722E7"/>
    <w:rsid w:val="00F72906"/>
    <w:rsid w:val="00F74480"/>
    <w:rsid w:val="00F77898"/>
    <w:rsid w:val="00F81405"/>
    <w:rsid w:val="00F93083"/>
    <w:rsid w:val="00F930E8"/>
    <w:rsid w:val="00F93398"/>
    <w:rsid w:val="00F95AE8"/>
    <w:rsid w:val="00FA01B4"/>
    <w:rsid w:val="00FA1023"/>
    <w:rsid w:val="00FA1403"/>
    <w:rsid w:val="00FA24E7"/>
    <w:rsid w:val="00FA4E25"/>
    <w:rsid w:val="00FB1E8A"/>
    <w:rsid w:val="00FC26DC"/>
    <w:rsid w:val="00FC561D"/>
    <w:rsid w:val="00FC7BEF"/>
    <w:rsid w:val="00FD055C"/>
    <w:rsid w:val="00FD4E72"/>
    <w:rsid w:val="00FE087E"/>
    <w:rsid w:val="00FE1D18"/>
    <w:rsid w:val="00FE1E86"/>
    <w:rsid w:val="00FE29EB"/>
    <w:rsid w:val="00FE7F4F"/>
    <w:rsid w:val="00FF22E4"/>
    <w:rsid w:val="00FF297B"/>
    <w:rsid w:val="00FF567C"/>
    <w:rsid w:val="00FF5C78"/>
    <w:rsid w:val="00FF74A8"/>
    <w:rsid w:val="00FF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4D17F8"/>
  <w15:chartTrackingRefBased/>
  <w15:docId w15:val="{5F0708FB-BA2A-B045-B48D-F7A00CF2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4E7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4603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B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03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60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603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6033"/>
  </w:style>
  <w:style w:type="character" w:customStyle="1" w:styleId="highlight">
    <w:name w:val="highlight"/>
    <w:basedOn w:val="DefaultParagraphFont"/>
    <w:rsid w:val="00F46033"/>
  </w:style>
  <w:style w:type="paragraph" w:customStyle="1" w:styleId="Title1">
    <w:name w:val="Title1"/>
    <w:basedOn w:val="Normal"/>
    <w:rsid w:val="003365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3365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3365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3365B1"/>
  </w:style>
  <w:style w:type="character" w:customStyle="1" w:styleId="current-selection">
    <w:name w:val="current-selection"/>
    <w:basedOn w:val="DefaultParagraphFont"/>
    <w:rsid w:val="00541559"/>
  </w:style>
  <w:style w:type="character" w:customStyle="1" w:styleId="m928258060337790073citation-part">
    <w:name w:val="m_928258060337790073citation-part"/>
    <w:basedOn w:val="DefaultParagraphFont"/>
    <w:rsid w:val="00742EE1"/>
  </w:style>
  <w:style w:type="character" w:customStyle="1" w:styleId="m928258060337790073free-resources">
    <w:name w:val="m_928258060337790073free-resources"/>
    <w:basedOn w:val="DefaultParagraphFont"/>
    <w:rsid w:val="00742EE1"/>
  </w:style>
  <w:style w:type="character" w:styleId="FollowedHyperlink">
    <w:name w:val="FollowedHyperlink"/>
    <w:basedOn w:val="DefaultParagraphFont"/>
    <w:uiPriority w:val="99"/>
    <w:semiHidden/>
    <w:unhideWhenUsed/>
    <w:rsid w:val="00742EE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10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73A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eriod">
    <w:name w:val="period"/>
    <w:basedOn w:val="DefaultParagraphFont"/>
    <w:rsid w:val="00BA4FFC"/>
  </w:style>
  <w:style w:type="character" w:customStyle="1" w:styleId="cit">
    <w:name w:val="cit"/>
    <w:basedOn w:val="DefaultParagraphFont"/>
    <w:rsid w:val="00BA4FFC"/>
  </w:style>
  <w:style w:type="character" w:customStyle="1" w:styleId="citation-doi">
    <w:name w:val="citation-doi"/>
    <w:basedOn w:val="DefaultParagraphFont"/>
    <w:rsid w:val="00BA4FFC"/>
  </w:style>
  <w:style w:type="character" w:customStyle="1" w:styleId="ahead-of-print">
    <w:name w:val="ahead-of-print"/>
    <w:basedOn w:val="DefaultParagraphFont"/>
    <w:rsid w:val="00BA4FFC"/>
  </w:style>
  <w:style w:type="character" w:customStyle="1" w:styleId="authors-list-item">
    <w:name w:val="authors-list-item"/>
    <w:basedOn w:val="DefaultParagraphFont"/>
    <w:rsid w:val="00BA4FFC"/>
  </w:style>
  <w:style w:type="character" w:customStyle="1" w:styleId="author-sup-separator">
    <w:name w:val="author-sup-separator"/>
    <w:basedOn w:val="DefaultParagraphFont"/>
    <w:rsid w:val="00BA4FFC"/>
  </w:style>
  <w:style w:type="character" w:customStyle="1" w:styleId="comma">
    <w:name w:val="comma"/>
    <w:basedOn w:val="DefaultParagraphFont"/>
    <w:rsid w:val="00BA4FFC"/>
  </w:style>
  <w:style w:type="character" w:customStyle="1" w:styleId="docsum-journal-citation">
    <w:name w:val="docsum-journal-citation"/>
    <w:basedOn w:val="DefaultParagraphFont"/>
    <w:rsid w:val="001135B3"/>
  </w:style>
  <w:style w:type="paragraph" w:styleId="Footer">
    <w:name w:val="footer"/>
    <w:basedOn w:val="Normal"/>
    <w:link w:val="FooterChar"/>
    <w:uiPriority w:val="99"/>
    <w:unhideWhenUsed/>
    <w:rsid w:val="00D17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0ED"/>
  </w:style>
  <w:style w:type="character" w:styleId="PageNumber">
    <w:name w:val="page number"/>
    <w:basedOn w:val="DefaultParagraphFont"/>
    <w:uiPriority w:val="99"/>
    <w:semiHidden/>
    <w:unhideWhenUsed/>
    <w:rsid w:val="00D170ED"/>
  </w:style>
  <w:style w:type="character" w:customStyle="1" w:styleId="secondary-date">
    <w:name w:val="secondary-date"/>
    <w:basedOn w:val="DefaultParagraphFont"/>
    <w:rsid w:val="00686B77"/>
  </w:style>
  <w:style w:type="character" w:customStyle="1" w:styleId="docsum-authors">
    <w:name w:val="docsum-authors"/>
    <w:basedOn w:val="DefaultParagraphFont"/>
    <w:rsid w:val="00686B77"/>
  </w:style>
  <w:style w:type="character" w:customStyle="1" w:styleId="Heading3Char">
    <w:name w:val="Heading 3 Char"/>
    <w:basedOn w:val="DefaultParagraphFont"/>
    <w:link w:val="Heading3"/>
    <w:uiPriority w:val="9"/>
    <w:semiHidden/>
    <w:rsid w:val="00686B7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utton-label">
    <w:name w:val="button-label"/>
    <w:basedOn w:val="DefaultParagraphFont"/>
    <w:rsid w:val="00686B77"/>
  </w:style>
  <w:style w:type="paragraph" w:customStyle="1" w:styleId="heading">
    <w:name w:val="heading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igures">
    <w:name w:val="figures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imilar">
    <w:name w:val="similar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itedby">
    <w:name w:val="citedby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ferences">
    <w:name w:val="references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ublication-types">
    <w:name w:val="publication-types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esh-terms">
    <w:name w:val="mesh-terms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lated-links">
    <w:name w:val="related-links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inkout">
    <w:name w:val="linkout"/>
    <w:basedOn w:val="Normal"/>
    <w:rsid w:val="00686B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4A1929"/>
    <w:rPr>
      <w:i/>
      <w:iCs/>
    </w:rPr>
  </w:style>
  <w:style w:type="paragraph" w:customStyle="1" w:styleId="Default">
    <w:name w:val="Default"/>
    <w:rsid w:val="0099570E"/>
    <w:pPr>
      <w:autoSpaceDE w:val="0"/>
      <w:autoSpaceDN w:val="0"/>
      <w:adjustRightInd w:val="0"/>
    </w:pPr>
    <w:rPr>
      <w:rFonts w:ascii="Segoe UI Historic" w:hAnsi="Segoe UI Historic" w:cs="Segoe UI Historic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0D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0DC0"/>
  </w:style>
  <w:style w:type="character" w:customStyle="1" w:styleId="CommentTextChar">
    <w:name w:val="Comment Text Char"/>
    <w:basedOn w:val="DefaultParagraphFont"/>
    <w:link w:val="CommentText"/>
    <w:uiPriority w:val="99"/>
    <w:rsid w:val="00D60D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DC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115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15AD"/>
  </w:style>
  <w:style w:type="paragraph" w:styleId="Revision">
    <w:name w:val="Revision"/>
    <w:hidden/>
    <w:uiPriority w:val="99"/>
    <w:semiHidden/>
    <w:rsid w:val="003074DE"/>
  </w:style>
  <w:style w:type="paragraph" w:styleId="BalloonText">
    <w:name w:val="Balloon Text"/>
    <w:basedOn w:val="Normal"/>
    <w:link w:val="BalloonTextChar"/>
    <w:uiPriority w:val="99"/>
    <w:semiHidden/>
    <w:unhideWhenUsed/>
    <w:rsid w:val="007C5E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EE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3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0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7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00D53D-8AB1-EA43-8ECB-C0DDAC15B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大角 明宏</cp:lastModifiedBy>
  <cp:revision>159</cp:revision>
  <dcterms:created xsi:type="dcterms:W3CDTF">2023-04-19T09:10:00Z</dcterms:created>
  <dcterms:modified xsi:type="dcterms:W3CDTF">2024-02-11T04:16:00Z</dcterms:modified>
</cp:coreProperties>
</file>